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words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‘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case report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’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patient populatio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, diagnosis, surgical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nterventio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or outcome).</w:t>
            </w:r>
          </w:p>
        </w:tc>
        <w:tc>
          <w:tcPr>
            <w:tcW w:w="1155" w:type="dxa"/>
          </w:tcPr>
          <w:p w14:paraId="018B6750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re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o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six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keywords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at identify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what is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overed in th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ase report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ud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‘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case report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’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s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ne of the keywords.</w:t>
            </w:r>
          </w:p>
        </w:tc>
        <w:tc>
          <w:tcPr>
            <w:tcW w:w="1155" w:type="dxa"/>
          </w:tcPr>
          <w:p w14:paraId="54EC34E3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ntroduction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escribe what is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mportant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, unique or educational about the case, and what does this add to the surg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cal literature.</w:t>
            </w:r>
          </w:p>
        </w:tc>
        <w:tc>
          <w:tcPr>
            <w:tcW w:w="1155" w:type="dxa"/>
          </w:tcPr>
          <w:p w14:paraId="1ABDF2A1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mographic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D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nclude de-identified demographic details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f th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, hand dominance,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ncome, level of education, marital status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).</w:t>
            </w:r>
          </w:p>
        </w:tc>
        <w:tc>
          <w:tcPr>
            <w:tcW w:w="1155" w:type="dxa"/>
          </w:tcPr>
          <w:p w14:paraId="06E6AA6E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self-presentatio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mbulanc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r referred by family physician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r other hospital clinicians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).</w:t>
            </w:r>
          </w:p>
        </w:tc>
        <w:tc>
          <w:tcPr>
            <w:tcW w:w="1155" w:type="dxa"/>
          </w:tcPr>
          <w:p w14:paraId="4E40225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Past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M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edical and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urgical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H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lays from presentation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o diagnosis and/or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nd Inte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the differential diagnoses, why they were considered,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and why they were excluded.</w:t>
            </w:r>
          </w:p>
        </w:tc>
        <w:tc>
          <w:tcPr>
            <w:tcW w:w="1155" w:type="dxa"/>
          </w:tcPr>
          <w:p w14:paraId="253DF7A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rgical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nterventio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escribe the type(s) of intervention(s)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used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ntibiotics, analgesia,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antiemetics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v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he interve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, preparation used, use of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ther relevant equipment, sutures, devices, s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urgical stage)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pharmacological therapies, include information on the formulation, dosage, strength, rout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, and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uration. </w:t>
            </w:r>
          </w:p>
        </w:tc>
        <w:tc>
          <w:tcPr>
            <w:tcW w:w="1155" w:type="dxa"/>
          </w:tcPr>
          <w:p w14:paraId="49F5DA3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perator experienc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nd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position on the learning curve, prior rel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vant training,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and specialisatio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junior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raine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ith 3 years of sur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gical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special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y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raining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’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U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ysiotherapy, psychological therapy).</w:t>
            </w:r>
          </w:p>
        </w:tc>
        <w:tc>
          <w:tcPr>
            <w:tcW w:w="1155" w:type="dxa"/>
          </w:tcPr>
          <w:p w14:paraId="48157E1E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Complications and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A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vers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lood loss,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length of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perative time, wound complications, re-exploratio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r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revision surg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ry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, th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30-day post-operative and long-term morbidity/mortality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ay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need to be specifi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Weaknesses and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L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rationale for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h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onclusions drawn from th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cas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  <w:tc>
          <w:tcPr>
            <w:tcW w:w="1155" w:type="dxa"/>
          </w:tcPr>
          <w:p w14:paraId="64ECE5D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ake-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A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way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L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ppropriate, the patient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should be given the opportunity to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e their perspective on th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ntervention(s)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hey received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authors must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provide evidenc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consent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, where applicable, and if re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f not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provided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).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f the patient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or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famil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y members wer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untraceable then document the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tracing efforts undertaken.</w:t>
            </w:r>
          </w:p>
        </w:tc>
        <w:tc>
          <w:tcPr>
            <w:tcW w:w="1155" w:type="dxa"/>
          </w:tcPr>
          <w:p w14:paraId="16E51CA9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author contributions, acknowledgments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, c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nflicts of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i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nterest, sources of funding,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and where required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nstitutional review board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or 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ethical committee approval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</w:t>
            </w: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rest to allow for easy interpretation.</w:t>
            </w:r>
          </w:p>
        </w:tc>
        <w:tc>
          <w:tcPr>
            <w:tcW w:w="1155" w:type="dxa"/>
          </w:tcPr>
          <w:p w14:paraId="343CA7AE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91</Words>
  <Characters>8501</Characters>
  <Application>Microsoft Office Word</Application>
  <DocSecurity>0</DocSecurity>
  <Lines>70</Lines>
  <Paragraphs>19</Paragraphs>
  <ScaleCrop>false</ScaleCrop>
  <Company/>
  <LinksUpToDate>false</LinksUpToDate>
  <CharactersWithSpaces>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Thomas Franchi</cp:lastModifiedBy>
  <cp:revision>2</cp:revision>
  <dcterms:created xsi:type="dcterms:W3CDTF">2020-11-30T08:55:00Z</dcterms:created>
  <dcterms:modified xsi:type="dcterms:W3CDTF">2020-11-30T08:55:00Z</dcterms:modified>
</cp:coreProperties>
</file>